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05D4" w:rsidRPr="00D65E85" w:rsidRDefault="00D65E85" w:rsidP="00AF72FF">
      <w:pPr>
        <w:jc w:val="center"/>
        <w:rPr>
          <w:rFonts w:ascii="Arial" w:hAnsi="Arial" w:cs="Arial"/>
          <w:b/>
          <w:sz w:val="24"/>
          <w:szCs w:val="24"/>
        </w:rPr>
      </w:pPr>
      <w:proofErr w:type="gramStart"/>
      <w:r w:rsidRPr="00D65E85">
        <w:rPr>
          <w:rFonts w:ascii="Arial" w:hAnsi="Arial" w:cs="Arial"/>
          <w:b/>
          <w:sz w:val="24"/>
          <w:szCs w:val="24"/>
        </w:rPr>
        <w:t>Data S2.</w:t>
      </w:r>
      <w:proofErr w:type="gramEnd"/>
      <w:r w:rsidRPr="00D65E85">
        <w:rPr>
          <w:rFonts w:ascii="Arial" w:hAnsi="Arial" w:cs="Arial"/>
          <w:b/>
          <w:sz w:val="24"/>
          <w:szCs w:val="24"/>
        </w:rPr>
        <w:t xml:space="preserve"> </w:t>
      </w:r>
      <w:r w:rsidR="000805D4" w:rsidRPr="00D65E85">
        <w:rPr>
          <w:rFonts w:ascii="Arial" w:hAnsi="Arial" w:cs="Arial"/>
          <w:b/>
          <w:sz w:val="24"/>
          <w:szCs w:val="24"/>
        </w:rPr>
        <w:t>Deaths registered from tuberculosis in Massachusetts 1880-1950</w:t>
      </w:r>
      <w:r w:rsidRPr="00D65E85">
        <w:rPr>
          <w:rFonts w:ascii="Arial" w:hAnsi="Arial" w:cs="Arial"/>
          <w:b/>
          <w:sz w:val="24"/>
          <w:szCs w:val="24"/>
        </w:rPr>
        <w:t xml:space="preserve"> documentation file</w:t>
      </w:r>
    </w:p>
    <w:p w:rsidR="004A3FFC" w:rsidRPr="003630ED" w:rsidRDefault="000805D4">
      <w:pPr>
        <w:rPr>
          <w:rFonts w:ascii="Arial" w:hAnsi="Arial" w:cs="Arial"/>
          <w:sz w:val="24"/>
          <w:szCs w:val="24"/>
        </w:rPr>
      </w:pPr>
      <w:r w:rsidRPr="003630ED">
        <w:rPr>
          <w:rFonts w:ascii="Arial" w:hAnsi="Arial" w:cs="Arial"/>
          <w:sz w:val="24"/>
          <w:szCs w:val="24"/>
        </w:rPr>
        <w:t xml:space="preserve">Annual counts of deaths from tuberculosis by age-group and sex were transcribed from the </w:t>
      </w:r>
      <w:r w:rsidRPr="003630ED">
        <w:rPr>
          <w:rFonts w:ascii="Arial" w:hAnsi="Arial" w:cs="Arial"/>
          <w:i/>
          <w:sz w:val="24"/>
          <w:szCs w:val="24"/>
        </w:rPr>
        <w:t>Annual reports of the vital statistics of Massachusetts</w:t>
      </w:r>
      <w:r w:rsidRPr="003630ED">
        <w:rPr>
          <w:rFonts w:ascii="Arial" w:hAnsi="Arial" w:cs="Arial"/>
          <w:sz w:val="24"/>
          <w:szCs w:val="24"/>
        </w:rPr>
        <w:t xml:space="preserve"> (title varies) for the years 1880-1950. The data are available as a comma-delimited text file</w:t>
      </w:r>
      <w:r w:rsidR="00D65E85">
        <w:rPr>
          <w:rFonts w:ascii="Arial" w:hAnsi="Arial" w:cs="Arial"/>
          <w:sz w:val="24"/>
          <w:szCs w:val="24"/>
        </w:rPr>
        <w:t xml:space="preserve"> (Data S2)</w:t>
      </w:r>
      <w:r w:rsidRPr="003630ED">
        <w:rPr>
          <w:rFonts w:ascii="Arial" w:hAnsi="Arial" w:cs="Arial"/>
          <w:sz w:val="24"/>
          <w:szCs w:val="24"/>
        </w:rPr>
        <w:t>. Variables in the dataset are:</w:t>
      </w:r>
    </w:p>
    <w:p w:rsidR="000805D4" w:rsidRPr="003630ED" w:rsidRDefault="00AF72FF">
      <w:pPr>
        <w:rPr>
          <w:rFonts w:ascii="Arial" w:hAnsi="Arial" w:cs="Arial"/>
          <w:i/>
          <w:sz w:val="24"/>
          <w:szCs w:val="24"/>
        </w:rPr>
      </w:pPr>
      <w:proofErr w:type="gramStart"/>
      <w:r w:rsidRPr="003630ED">
        <w:rPr>
          <w:rFonts w:ascii="Arial" w:hAnsi="Arial" w:cs="Arial"/>
          <w:i/>
          <w:sz w:val="24"/>
          <w:szCs w:val="24"/>
        </w:rPr>
        <w:t>y</w:t>
      </w:r>
      <w:r w:rsidR="000805D4" w:rsidRPr="003630ED">
        <w:rPr>
          <w:rFonts w:ascii="Arial" w:hAnsi="Arial" w:cs="Arial"/>
          <w:i/>
          <w:sz w:val="24"/>
          <w:szCs w:val="24"/>
        </w:rPr>
        <w:t>ear</w:t>
      </w:r>
      <w:proofErr w:type="gramEnd"/>
      <w:r w:rsidR="00EE08B5" w:rsidRPr="003630ED">
        <w:rPr>
          <w:rFonts w:ascii="Arial" w:hAnsi="Arial" w:cs="Arial"/>
          <w:sz w:val="24"/>
          <w:szCs w:val="24"/>
        </w:rPr>
        <w:t xml:space="preserve">: year of death as recorded in the </w:t>
      </w:r>
      <w:r w:rsidR="00EE08B5" w:rsidRPr="003630ED">
        <w:rPr>
          <w:rFonts w:ascii="Arial" w:hAnsi="Arial" w:cs="Arial"/>
          <w:i/>
          <w:sz w:val="24"/>
          <w:szCs w:val="24"/>
        </w:rPr>
        <w:t>Annual Reports</w:t>
      </w:r>
    </w:p>
    <w:p w:rsidR="00EE08B5" w:rsidRPr="003630ED" w:rsidRDefault="00AF72FF">
      <w:pPr>
        <w:rPr>
          <w:rFonts w:ascii="Arial" w:hAnsi="Arial" w:cs="Arial"/>
          <w:sz w:val="24"/>
          <w:szCs w:val="24"/>
        </w:rPr>
      </w:pPr>
      <w:proofErr w:type="gramStart"/>
      <w:r w:rsidRPr="003630ED">
        <w:rPr>
          <w:rFonts w:ascii="Arial" w:hAnsi="Arial" w:cs="Arial"/>
          <w:i/>
          <w:sz w:val="24"/>
          <w:szCs w:val="24"/>
        </w:rPr>
        <w:t>code</w:t>
      </w:r>
      <w:proofErr w:type="gramEnd"/>
      <w:r w:rsidRPr="003630ED">
        <w:rPr>
          <w:rFonts w:ascii="Arial" w:hAnsi="Arial" w:cs="Arial"/>
          <w:sz w:val="24"/>
          <w:szCs w:val="24"/>
        </w:rPr>
        <w:t xml:space="preserve">: code assigned to cause of death in </w:t>
      </w:r>
      <w:r w:rsidRPr="003630ED">
        <w:rPr>
          <w:rFonts w:ascii="Arial" w:hAnsi="Arial" w:cs="Arial"/>
          <w:i/>
          <w:sz w:val="24"/>
          <w:szCs w:val="24"/>
        </w:rPr>
        <w:t>Annual Reports</w:t>
      </w:r>
      <w:r w:rsidRPr="003630ED">
        <w:rPr>
          <w:rFonts w:ascii="Arial" w:hAnsi="Arial" w:cs="Arial"/>
          <w:sz w:val="24"/>
          <w:szCs w:val="24"/>
        </w:rPr>
        <w:t xml:space="preserve"> (varies by year)</w:t>
      </w:r>
    </w:p>
    <w:p w:rsidR="00AF72FF" w:rsidRPr="003630ED" w:rsidRDefault="00AF72FF">
      <w:pPr>
        <w:rPr>
          <w:rFonts w:ascii="Arial" w:hAnsi="Arial" w:cs="Arial"/>
          <w:sz w:val="24"/>
          <w:szCs w:val="24"/>
        </w:rPr>
      </w:pPr>
      <w:proofErr w:type="gramStart"/>
      <w:r w:rsidRPr="003630ED">
        <w:rPr>
          <w:rFonts w:ascii="Arial" w:hAnsi="Arial" w:cs="Arial"/>
          <w:i/>
          <w:sz w:val="24"/>
          <w:szCs w:val="24"/>
        </w:rPr>
        <w:t>cause</w:t>
      </w:r>
      <w:proofErr w:type="gramEnd"/>
      <w:r w:rsidRPr="003630ED">
        <w:rPr>
          <w:rFonts w:ascii="Arial" w:hAnsi="Arial" w:cs="Arial"/>
          <w:sz w:val="24"/>
          <w:szCs w:val="24"/>
        </w:rPr>
        <w:t xml:space="preserve">: cause of death category in </w:t>
      </w:r>
      <w:r w:rsidRPr="003630ED">
        <w:rPr>
          <w:rFonts w:ascii="Arial" w:hAnsi="Arial" w:cs="Arial"/>
          <w:i/>
          <w:sz w:val="24"/>
          <w:szCs w:val="24"/>
        </w:rPr>
        <w:t>Annual Reports</w:t>
      </w:r>
      <w:r w:rsidRPr="003630ED">
        <w:rPr>
          <w:rFonts w:ascii="Arial" w:hAnsi="Arial" w:cs="Arial"/>
          <w:sz w:val="24"/>
          <w:szCs w:val="24"/>
        </w:rPr>
        <w:t xml:space="preserve"> (varies by year)</w:t>
      </w:r>
    </w:p>
    <w:p w:rsidR="00AF72FF" w:rsidRPr="003630ED" w:rsidRDefault="00AF72FF">
      <w:pPr>
        <w:rPr>
          <w:rFonts w:ascii="Arial" w:hAnsi="Arial" w:cs="Arial"/>
          <w:sz w:val="24"/>
          <w:szCs w:val="24"/>
        </w:rPr>
      </w:pPr>
      <w:proofErr w:type="gramStart"/>
      <w:r w:rsidRPr="003630ED">
        <w:rPr>
          <w:rFonts w:ascii="Arial" w:hAnsi="Arial" w:cs="Arial"/>
          <w:i/>
          <w:sz w:val="24"/>
          <w:szCs w:val="24"/>
        </w:rPr>
        <w:t>sex</w:t>
      </w:r>
      <w:proofErr w:type="gramEnd"/>
      <w:r w:rsidRPr="003630ED">
        <w:rPr>
          <w:rFonts w:ascii="Arial" w:hAnsi="Arial" w:cs="Arial"/>
          <w:sz w:val="24"/>
          <w:szCs w:val="24"/>
        </w:rPr>
        <w:t xml:space="preserve">: sex reported in </w:t>
      </w:r>
      <w:r w:rsidRPr="003630ED">
        <w:rPr>
          <w:rFonts w:ascii="Arial" w:hAnsi="Arial" w:cs="Arial"/>
          <w:i/>
          <w:sz w:val="24"/>
          <w:szCs w:val="24"/>
        </w:rPr>
        <w:t>Annual Reports</w:t>
      </w:r>
    </w:p>
    <w:p w:rsidR="00AF72FF" w:rsidRPr="003630ED" w:rsidRDefault="00AF72FF">
      <w:pPr>
        <w:rPr>
          <w:rFonts w:ascii="Arial" w:hAnsi="Arial" w:cs="Arial"/>
          <w:sz w:val="24"/>
          <w:szCs w:val="24"/>
        </w:rPr>
      </w:pPr>
      <w:proofErr w:type="gramStart"/>
      <w:r w:rsidRPr="003630ED">
        <w:rPr>
          <w:rFonts w:ascii="Arial" w:hAnsi="Arial" w:cs="Arial"/>
          <w:i/>
          <w:sz w:val="24"/>
          <w:szCs w:val="24"/>
        </w:rPr>
        <w:t>total</w:t>
      </w:r>
      <w:proofErr w:type="gramEnd"/>
      <w:r w:rsidRPr="003630ED">
        <w:rPr>
          <w:rFonts w:ascii="Arial" w:hAnsi="Arial" w:cs="Arial"/>
          <w:sz w:val="24"/>
          <w:szCs w:val="24"/>
        </w:rPr>
        <w:t>: total deaths in cause of death category by sex</w:t>
      </w:r>
    </w:p>
    <w:p w:rsidR="00AF72FF" w:rsidRPr="003630ED" w:rsidRDefault="00AF72FF">
      <w:pPr>
        <w:rPr>
          <w:rFonts w:ascii="Arial" w:hAnsi="Arial" w:cs="Arial"/>
          <w:sz w:val="24"/>
          <w:szCs w:val="24"/>
        </w:rPr>
      </w:pPr>
      <w:r w:rsidRPr="003630ED">
        <w:rPr>
          <w:rFonts w:ascii="Arial" w:hAnsi="Arial" w:cs="Arial"/>
          <w:i/>
          <w:sz w:val="24"/>
          <w:szCs w:val="24"/>
        </w:rPr>
        <w:t>a0</w:t>
      </w:r>
      <w:r w:rsidRPr="003630ED">
        <w:rPr>
          <w:rFonts w:ascii="Arial" w:hAnsi="Arial" w:cs="Arial"/>
          <w:sz w:val="24"/>
          <w:szCs w:val="24"/>
        </w:rPr>
        <w:t>: deaths aged less than one year</w:t>
      </w:r>
    </w:p>
    <w:p w:rsidR="00AF72FF" w:rsidRPr="003630ED" w:rsidRDefault="00AF72FF">
      <w:pPr>
        <w:rPr>
          <w:rFonts w:ascii="Arial" w:hAnsi="Arial" w:cs="Arial"/>
          <w:sz w:val="24"/>
          <w:szCs w:val="24"/>
        </w:rPr>
      </w:pPr>
      <w:r w:rsidRPr="003630ED">
        <w:rPr>
          <w:rFonts w:ascii="Arial" w:hAnsi="Arial" w:cs="Arial"/>
          <w:i/>
          <w:sz w:val="24"/>
          <w:szCs w:val="24"/>
        </w:rPr>
        <w:t>a1, a2, a3, a4</w:t>
      </w:r>
      <w:r w:rsidRPr="003630ED">
        <w:rPr>
          <w:rFonts w:ascii="Arial" w:hAnsi="Arial" w:cs="Arial"/>
          <w:sz w:val="24"/>
          <w:szCs w:val="24"/>
        </w:rPr>
        <w:t xml:space="preserve">: deaths at age 1, 2, 3, 4 </w:t>
      </w:r>
    </w:p>
    <w:p w:rsidR="00AF72FF" w:rsidRPr="003630ED" w:rsidRDefault="00AF72FF">
      <w:pPr>
        <w:rPr>
          <w:rFonts w:ascii="Arial" w:hAnsi="Arial" w:cs="Arial"/>
          <w:sz w:val="24"/>
          <w:szCs w:val="24"/>
        </w:rPr>
      </w:pPr>
      <w:proofErr w:type="gramStart"/>
      <w:r w:rsidRPr="003630ED">
        <w:rPr>
          <w:rFonts w:ascii="Arial" w:hAnsi="Arial" w:cs="Arial"/>
          <w:i/>
          <w:sz w:val="24"/>
          <w:szCs w:val="24"/>
        </w:rPr>
        <w:t>a0-4</w:t>
      </w:r>
      <w:proofErr w:type="gramEnd"/>
      <w:r w:rsidRPr="003630ED">
        <w:rPr>
          <w:rFonts w:ascii="Arial" w:hAnsi="Arial" w:cs="Arial"/>
          <w:sz w:val="24"/>
          <w:szCs w:val="24"/>
        </w:rPr>
        <w:t xml:space="preserve">: deaths at ages 0-4 years, and similar for other age groups </w:t>
      </w:r>
    </w:p>
    <w:p w:rsidR="00AF72FF" w:rsidRPr="003630ED" w:rsidRDefault="00AF72FF">
      <w:pPr>
        <w:rPr>
          <w:rFonts w:ascii="Arial" w:hAnsi="Arial" w:cs="Arial"/>
          <w:sz w:val="24"/>
          <w:szCs w:val="24"/>
        </w:rPr>
      </w:pPr>
      <w:proofErr w:type="gramStart"/>
      <w:r w:rsidRPr="003630ED">
        <w:rPr>
          <w:rFonts w:ascii="Arial" w:hAnsi="Arial" w:cs="Arial"/>
          <w:i/>
          <w:sz w:val="24"/>
          <w:szCs w:val="24"/>
        </w:rPr>
        <w:t>unknown</w:t>
      </w:r>
      <w:proofErr w:type="gramEnd"/>
      <w:r w:rsidRPr="003630ED">
        <w:rPr>
          <w:rFonts w:ascii="Arial" w:hAnsi="Arial" w:cs="Arial"/>
          <w:sz w:val="24"/>
          <w:szCs w:val="24"/>
        </w:rPr>
        <w:t xml:space="preserve">: deaths where age was not reported. </w:t>
      </w:r>
    </w:p>
    <w:p w:rsidR="00AF72FF" w:rsidRPr="003630ED" w:rsidRDefault="00AF72FF">
      <w:pPr>
        <w:rPr>
          <w:rFonts w:ascii="Arial" w:hAnsi="Arial" w:cs="Arial"/>
          <w:sz w:val="24"/>
          <w:szCs w:val="24"/>
        </w:rPr>
      </w:pPr>
      <w:r w:rsidRPr="003630ED">
        <w:rPr>
          <w:rFonts w:ascii="Arial" w:hAnsi="Arial" w:cs="Arial"/>
          <w:sz w:val="24"/>
          <w:szCs w:val="24"/>
        </w:rPr>
        <w:t xml:space="preserve">Note that the age groups used to report counts of deaths varied by period. </w:t>
      </w:r>
    </w:p>
    <w:sectPr w:rsidR="00AF72FF" w:rsidRPr="003630ED" w:rsidSect="004A3F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805D4"/>
    <w:rsid w:val="00005C3A"/>
    <w:rsid w:val="00005CAB"/>
    <w:rsid w:val="00006BB9"/>
    <w:rsid w:val="000164CD"/>
    <w:rsid w:val="000167A0"/>
    <w:rsid w:val="00025104"/>
    <w:rsid w:val="00034C22"/>
    <w:rsid w:val="00035F2E"/>
    <w:rsid w:val="00041906"/>
    <w:rsid w:val="00042EE2"/>
    <w:rsid w:val="00042EF8"/>
    <w:rsid w:val="00044B51"/>
    <w:rsid w:val="00051AB4"/>
    <w:rsid w:val="00054371"/>
    <w:rsid w:val="000562A7"/>
    <w:rsid w:val="0005773B"/>
    <w:rsid w:val="00061A89"/>
    <w:rsid w:val="00065035"/>
    <w:rsid w:val="00065272"/>
    <w:rsid w:val="00066344"/>
    <w:rsid w:val="0007221C"/>
    <w:rsid w:val="00072339"/>
    <w:rsid w:val="00073550"/>
    <w:rsid w:val="000778C9"/>
    <w:rsid w:val="000804CC"/>
    <w:rsid w:val="000805D4"/>
    <w:rsid w:val="00080EFA"/>
    <w:rsid w:val="00081789"/>
    <w:rsid w:val="000843D1"/>
    <w:rsid w:val="00084F8B"/>
    <w:rsid w:val="00087A54"/>
    <w:rsid w:val="000903F9"/>
    <w:rsid w:val="00090B62"/>
    <w:rsid w:val="00091554"/>
    <w:rsid w:val="00091884"/>
    <w:rsid w:val="00093639"/>
    <w:rsid w:val="0009528F"/>
    <w:rsid w:val="0009650A"/>
    <w:rsid w:val="000A18B6"/>
    <w:rsid w:val="000A2B56"/>
    <w:rsid w:val="000A3971"/>
    <w:rsid w:val="000B0312"/>
    <w:rsid w:val="000B5E3F"/>
    <w:rsid w:val="000C1539"/>
    <w:rsid w:val="000C1C56"/>
    <w:rsid w:val="000C25ED"/>
    <w:rsid w:val="000C2D45"/>
    <w:rsid w:val="000C3AE9"/>
    <w:rsid w:val="000C4E9D"/>
    <w:rsid w:val="000C7C97"/>
    <w:rsid w:val="000C7F10"/>
    <w:rsid w:val="000D62CD"/>
    <w:rsid w:val="000D6CE0"/>
    <w:rsid w:val="000D7031"/>
    <w:rsid w:val="000D7E53"/>
    <w:rsid w:val="000E1343"/>
    <w:rsid w:val="000E1A4F"/>
    <w:rsid w:val="000E4175"/>
    <w:rsid w:val="000E67B5"/>
    <w:rsid w:val="000E6A99"/>
    <w:rsid w:val="000E766D"/>
    <w:rsid w:val="000E7FA0"/>
    <w:rsid w:val="000F242E"/>
    <w:rsid w:val="000F2A06"/>
    <w:rsid w:val="000F3617"/>
    <w:rsid w:val="000F5910"/>
    <w:rsid w:val="000F5EFB"/>
    <w:rsid w:val="00100441"/>
    <w:rsid w:val="00103D90"/>
    <w:rsid w:val="00105321"/>
    <w:rsid w:val="00106E3E"/>
    <w:rsid w:val="00115F76"/>
    <w:rsid w:val="00117206"/>
    <w:rsid w:val="001210D8"/>
    <w:rsid w:val="00121C1E"/>
    <w:rsid w:val="00122632"/>
    <w:rsid w:val="00123210"/>
    <w:rsid w:val="00133320"/>
    <w:rsid w:val="00135419"/>
    <w:rsid w:val="00141CAD"/>
    <w:rsid w:val="00144CA2"/>
    <w:rsid w:val="0014738C"/>
    <w:rsid w:val="00150B80"/>
    <w:rsid w:val="00150C9D"/>
    <w:rsid w:val="00152DDA"/>
    <w:rsid w:val="0015336E"/>
    <w:rsid w:val="00153375"/>
    <w:rsid w:val="00155223"/>
    <w:rsid w:val="001566BD"/>
    <w:rsid w:val="0015779A"/>
    <w:rsid w:val="001615A9"/>
    <w:rsid w:val="00167BCF"/>
    <w:rsid w:val="00170A31"/>
    <w:rsid w:val="00177581"/>
    <w:rsid w:val="001810DA"/>
    <w:rsid w:val="00181334"/>
    <w:rsid w:val="00182E7D"/>
    <w:rsid w:val="0018426C"/>
    <w:rsid w:val="00190A63"/>
    <w:rsid w:val="00193B67"/>
    <w:rsid w:val="001A0C80"/>
    <w:rsid w:val="001A1AC4"/>
    <w:rsid w:val="001A3DF1"/>
    <w:rsid w:val="001A6615"/>
    <w:rsid w:val="001A7392"/>
    <w:rsid w:val="001B2578"/>
    <w:rsid w:val="001B3B67"/>
    <w:rsid w:val="001C6CFC"/>
    <w:rsid w:val="001D23AE"/>
    <w:rsid w:val="001D4580"/>
    <w:rsid w:val="001D4EDA"/>
    <w:rsid w:val="001D4F07"/>
    <w:rsid w:val="001D7EA0"/>
    <w:rsid w:val="001E077E"/>
    <w:rsid w:val="001E1544"/>
    <w:rsid w:val="001E16BD"/>
    <w:rsid w:val="001E210D"/>
    <w:rsid w:val="001E2468"/>
    <w:rsid w:val="001F0F30"/>
    <w:rsid w:val="001F110B"/>
    <w:rsid w:val="001F214B"/>
    <w:rsid w:val="001F4629"/>
    <w:rsid w:val="001F682E"/>
    <w:rsid w:val="001F7BD7"/>
    <w:rsid w:val="0020009B"/>
    <w:rsid w:val="00201148"/>
    <w:rsid w:val="002038EF"/>
    <w:rsid w:val="00207A55"/>
    <w:rsid w:val="002122CF"/>
    <w:rsid w:val="00214173"/>
    <w:rsid w:val="00220541"/>
    <w:rsid w:val="00223608"/>
    <w:rsid w:val="00224103"/>
    <w:rsid w:val="00224B4A"/>
    <w:rsid w:val="00226404"/>
    <w:rsid w:val="00226D97"/>
    <w:rsid w:val="0023569F"/>
    <w:rsid w:val="002360EB"/>
    <w:rsid w:val="00241FB8"/>
    <w:rsid w:val="00244083"/>
    <w:rsid w:val="002443C8"/>
    <w:rsid w:val="0024454D"/>
    <w:rsid w:val="00244784"/>
    <w:rsid w:val="00244AC5"/>
    <w:rsid w:val="00244D2F"/>
    <w:rsid w:val="0024545E"/>
    <w:rsid w:val="002514C3"/>
    <w:rsid w:val="00251BB2"/>
    <w:rsid w:val="00255062"/>
    <w:rsid w:val="0025583C"/>
    <w:rsid w:val="002613E6"/>
    <w:rsid w:val="00263DCD"/>
    <w:rsid w:val="0026758C"/>
    <w:rsid w:val="00270656"/>
    <w:rsid w:val="00276999"/>
    <w:rsid w:val="00282E8A"/>
    <w:rsid w:val="00284D71"/>
    <w:rsid w:val="00286362"/>
    <w:rsid w:val="00286F23"/>
    <w:rsid w:val="002904CF"/>
    <w:rsid w:val="00291F6D"/>
    <w:rsid w:val="0029278C"/>
    <w:rsid w:val="00295531"/>
    <w:rsid w:val="00295F72"/>
    <w:rsid w:val="002A0314"/>
    <w:rsid w:val="002A15CF"/>
    <w:rsid w:val="002A417F"/>
    <w:rsid w:val="002A6190"/>
    <w:rsid w:val="002B06C7"/>
    <w:rsid w:val="002B1557"/>
    <w:rsid w:val="002B1FEB"/>
    <w:rsid w:val="002B237D"/>
    <w:rsid w:val="002B2C0E"/>
    <w:rsid w:val="002B2EE9"/>
    <w:rsid w:val="002B440C"/>
    <w:rsid w:val="002B70AC"/>
    <w:rsid w:val="002B7CE1"/>
    <w:rsid w:val="002C185F"/>
    <w:rsid w:val="002C3F8C"/>
    <w:rsid w:val="002C5118"/>
    <w:rsid w:val="002C53FF"/>
    <w:rsid w:val="002D189A"/>
    <w:rsid w:val="002D4B5C"/>
    <w:rsid w:val="002D50A4"/>
    <w:rsid w:val="002D50C5"/>
    <w:rsid w:val="002D6897"/>
    <w:rsid w:val="002D7B64"/>
    <w:rsid w:val="002E0F6E"/>
    <w:rsid w:val="002E3A77"/>
    <w:rsid w:val="002E4BAB"/>
    <w:rsid w:val="002E5B38"/>
    <w:rsid w:val="002F0975"/>
    <w:rsid w:val="002F7244"/>
    <w:rsid w:val="002F7716"/>
    <w:rsid w:val="00300B8C"/>
    <w:rsid w:val="003044C3"/>
    <w:rsid w:val="00305572"/>
    <w:rsid w:val="0030575F"/>
    <w:rsid w:val="00306B56"/>
    <w:rsid w:val="00306BFE"/>
    <w:rsid w:val="00306F33"/>
    <w:rsid w:val="0030750A"/>
    <w:rsid w:val="00307764"/>
    <w:rsid w:val="00311780"/>
    <w:rsid w:val="00311C2E"/>
    <w:rsid w:val="00316078"/>
    <w:rsid w:val="0031625A"/>
    <w:rsid w:val="00321500"/>
    <w:rsid w:val="00321DCB"/>
    <w:rsid w:val="003273A8"/>
    <w:rsid w:val="00330E2C"/>
    <w:rsid w:val="00332749"/>
    <w:rsid w:val="00334011"/>
    <w:rsid w:val="00334C22"/>
    <w:rsid w:val="003400F6"/>
    <w:rsid w:val="00340201"/>
    <w:rsid w:val="00340311"/>
    <w:rsid w:val="00341759"/>
    <w:rsid w:val="003436DB"/>
    <w:rsid w:val="003450C0"/>
    <w:rsid w:val="00351659"/>
    <w:rsid w:val="00353BE7"/>
    <w:rsid w:val="0035431E"/>
    <w:rsid w:val="003574B1"/>
    <w:rsid w:val="0035769C"/>
    <w:rsid w:val="00361E8F"/>
    <w:rsid w:val="003630ED"/>
    <w:rsid w:val="00365F78"/>
    <w:rsid w:val="00366ACF"/>
    <w:rsid w:val="003705AE"/>
    <w:rsid w:val="00375B41"/>
    <w:rsid w:val="00376387"/>
    <w:rsid w:val="00376FF4"/>
    <w:rsid w:val="00377D9D"/>
    <w:rsid w:val="003814EF"/>
    <w:rsid w:val="003840CC"/>
    <w:rsid w:val="00386965"/>
    <w:rsid w:val="00390321"/>
    <w:rsid w:val="00390399"/>
    <w:rsid w:val="00390B86"/>
    <w:rsid w:val="00391346"/>
    <w:rsid w:val="00392C84"/>
    <w:rsid w:val="003935D2"/>
    <w:rsid w:val="003952B5"/>
    <w:rsid w:val="00395ACA"/>
    <w:rsid w:val="003A1527"/>
    <w:rsid w:val="003A394B"/>
    <w:rsid w:val="003A41DE"/>
    <w:rsid w:val="003B07D1"/>
    <w:rsid w:val="003B5D54"/>
    <w:rsid w:val="003C03FD"/>
    <w:rsid w:val="003C1B59"/>
    <w:rsid w:val="003C2963"/>
    <w:rsid w:val="003C4D8B"/>
    <w:rsid w:val="003C5740"/>
    <w:rsid w:val="003C6A11"/>
    <w:rsid w:val="003D132E"/>
    <w:rsid w:val="003D4A98"/>
    <w:rsid w:val="003D5912"/>
    <w:rsid w:val="003D750B"/>
    <w:rsid w:val="003E0B44"/>
    <w:rsid w:val="003E1413"/>
    <w:rsid w:val="003E2000"/>
    <w:rsid w:val="003E2A24"/>
    <w:rsid w:val="003E2C37"/>
    <w:rsid w:val="003E515C"/>
    <w:rsid w:val="003E5810"/>
    <w:rsid w:val="003E6A2D"/>
    <w:rsid w:val="003E790C"/>
    <w:rsid w:val="003F0930"/>
    <w:rsid w:val="003F0B3A"/>
    <w:rsid w:val="003F11B5"/>
    <w:rsid w:val="003F3E48"/>
    <w:rsid w:val="003F526B"/>
    <w:rsid w:val="004011D5"/>
    <w:rsid w:val="00403475"/>
    <w:rsid w:val="0040534C"/>
    <w:rsid w:val="004055FA"/>
    <w:rsid w:val="00405F63"/>
    <w:rsid w:val="004106E1"/>
    <w:rsid w:val="00412A24"/>
    <w:rsid w:val="0041329D"/>
    <w:rsid w:val="00414525"/>
    <w:rsid w:val="0041557D"/>
    <w:rsid w:val="0042697F"/>
    <w:rsid w:val="0043130C"/>
    <w:rsid w:val="00433B6D"/>
    <w:rsid w:val="00441310"/>
    <w:rsid w:val="00441FD1"/>
    <w:rsid w:val="00442C94"/>
    <w:rsid w:val="0044366B"/>
    <w:rsid w:val="004454E3"/>
    <w:rsid w:val="00447882"/>
    <w:rsid w:val="00447B83"/>
    <w:rsid w:val="00451807"/>
    <w:rsid w:val="00452D02"/>
    <w:rsid w:val="00454BE2"/>
    <w:rsid w:val="00455CB1"/>
    <w:rsid w:val="00460ADF"/>
    <w:rsid w:val="004618E3"/>
    <w:rsid w:val="00462045"/>
    <w:rsid w:val="00462809"/>
    <w:rsid w:val="00466FD0"/>
    <w:rsid w:val="004670B7"/>
    <w:rsid w:val="00473421"/>
    <w:rsid w:val="00473B6F"/>
    <w:rsid w:val="00474834"/>
    <w:rsid w:val="00481877"/>
    <w:rsid w:val="004856A1"/>
    <w:rsid w:val="004867C0"/>
    <w:rsid w:val="00486A35"/>
    <w:rsid w:val="00487DA8"/>
    <w:rsid w:val="00491B53"/>
    <w:rsid w:val="004924E9"/>
    <w:rsid w:val="00496CDC"/>
    <w:rsid w:val="004A0B01"/>
    <w:rsid w:val="004A2A16"/>
    <w:rsid w:val="004A3FFC"/>
    <w:rsid w:val="004A73B1"/>
    <w:rsid w:val="004B309F"/>
    <w:rsid w:val="004B3318"/>
    <w:rsid w:val="004B37F6"/>
    <w:rsid w:val="004B459F"/>
    <w:rsid w:val="004B5DBF"/>
    <w:rsid w:val="004C1274"/>
    <w:rsid w:val="004C6689"/>
    <w:rsid w:val="004C6B4F"/>
    <w:rsid w:val="004C725D"/>
    <w:rsid w:val="004D08A0"/>
    <w:rsid w:val="004D08A5"/>
    <w:rsid w:val="004D4D4D"/>
    <w:rsid w:val="004E42A9"/>
    <w:rsid w:val="004E42AF"/>
    <w:rsid w:val="004E4D7C"/>
    <w:rsid w:val="004E60BE"/>
    <w:rsid w:val="004E6728"/>
    <w:rsid w:val="004F1B53"/>
    <w:rsid w:val="004F5D26"/>
    <w:rsid w:val="004F6600"/>
    <w:rsid w:val="00504700"/>
    <w:rsid w:val="005052BE"/>
    <w:rsid w:val="0051618B"/>
    <w:rsid w:val="0051750D"/>
    <w:rsid w:val="00522EFF"/>
    <w:rsid w:val="0052323E"/>
    <w:rsid w:val="005250FE"/>
    <w:rsid w:val="00525EC6"/>
    <w:rsid w:val="0053038C"/>
    <w:rsid w:val="00537DE0"/>
    <w:rsid w:val="005410DA"/>
    <w:rsid w:val="00546363"/>
    <w:rsid w:val="005469AE"/>
    <w:rsid w:val="005553B1"/>
    <w:rsid w:val="00555667"/>
    <w:rsid w:val="00556ECE"/>
    <w:rsid w:val="005618C1"/>
    <w:rsid w:val="00567963"/>
    <w:rsid w:val="00571AC1"/>
    <w:rsid w:val="005729D3"/>
    <w:rsid w:val="0057345F"/>
    <w:rsid w:val="00574293"/>
    <w:rsid w:val="00575EE1"/>
    <w:rsid w:val="005773BF"/>
    <w:rsid w:val="00580446"/>
    <w:rsid w:val="00581FA4"/>
    <w:rsid w:val="00582079"/>
    <w:rsid w:val="005850B5"/>
    <w:rsid w:val="0058597A"/>
    <w:rsid w:val="00591973"/>
    <w:rsid w:val="00591D0C"/>
    <w:rsid w:val="00594F96"/>
    <w:rsid w:val="00594FE3"/>
    <w:rsid w:val="005A0D66"/>
    <w:rsid w:val="005A558E"/>
    <w:rsid w:val="005B3AFD"/>
    <w:rsid w:val="005B3E09"/>
    <w:rsid w:val="005B6312"/>
    <w:rsid w:val="005C29F1"/>
    <w:rsid w:val="005C330A"/>
    <w:rsid w:val="005C3D2D"/>
    <w:rsid w:val="005C611A"/>
    <w:rsid w:val="005C61EA"/>
    <w:rsid w:val="005C66F3"/>
    <w:rsid w:val="005C6D9F"/>
    <w:rsid w:val="005C7E6A"/>
    <w:rsid w:val="005D0466"/>
    <w:rsid w:val="005D07E3"/>
    <w:rsid w:val="005D0BA4"/>
    <w:rsid w:val="005D1E7C"/>
    <w:rsid w:val="005D30C6"/>
    <w:rsid w:val="005D42D9"/>
    <w:rsid w:val="005D434E"/>
    <w:rsid w:val="005D4595"/>
    <w:rsid w:val="005D4994"/>
    <w:rsid w:val="005D5BA9"/>
    <w:rsid w:val="005D5C49"/>
    <w:rsid w:val="005D6218"/>
    <w:rsid w:val="005E1A3A"/>
    <w:rsid w:val="005E29BB"/>
    <w:rsid w:val="005E402B"/>
    <w:rsid w:val="005E48B8"/>
    <w:rsid w:val="005E57D2"/>
    <w:rsid w:val="005E6BE1"/>
    <w:rsid w:val="005E6C6F"/>
    <w:rsid w:val="005E71CC"/>
    <w:rsid w:val="005F0BA4"/>
    <w:rsid w:val="005F0BF4"/>
    <w:rsid w:val="005F0F7D"/>
    <w:rsid w:val="005F1DF3"/>
    <w:rsid w:val="005F3D3A"/>
    <w:rsid w:val="00604281"/>
    <w:rsid w:val="006109A8"/>
    <w:rsid w:val="006133E2"/>
    <w:rsid w:val="00613CAA"/>
    <w:rsid w:val="00615456"/>
    <w:rsid w:val="00616C6D"/>
    <w:rsid w:val="00622E8D"/>
    <w:rsid w:val="0062309A"/>
    <w:rsid w:val="0062371D"/>
    <w:rsid w:val="00624F6A"/>
    <w:rsid w:val="00625259"/>
    <w:rsid w:val="00626C1E"/>
    <w:rsid w:val="006273B7"/>
    <w:rsid w:val="0062773C"/>
    <w:rsid w:val="00632804"/>
    <w:rsid w:val="00635DEA"/>
    <w:rsid w:val="00637551"/>
    <w:rsid w:val="00640E05"/>
    <w:rsid w:val="00643C65"/>
    <w:rsid w:val="0064517E"/>
    <w:rsid w:val="00646054"/>
    <w:rsid w:val="00652A9F"/>
    <w:rsid w:val="00653297"/>
    <w:rsid w:val="006556A0"/>
    <w:rsid w:val="00655BE3"/>
    <w:rsid w:val="0066753C"/>
    <w:rsid w:val="00670093"/>
    <w:rsid w:val="00670657"/>
    <w:rsid w:val="00672DC3"/>
    <w:rsid w:val="00676A04"/>
    <w:rsid w:val="006774A2"/>
    <w:rsid w:val="0068338D"/>
    <w:rsid w:val="00685975"/>
    <w:rsid w:val="00687F44"/>
    <w:rsid w:val="00693A56"/>
    <w:rsid w:val="00694469"/>
    <w:rsid w:val="00695303"/>
    <w:rsid w:val="00696119"/>
    <w:rsid w:val="00696991"/>
    <w:rsid w:val="00697349"/>
    <w:rsid w:val="00697741"/>
    <w:rsid w:val="006A2827"/>
    <w:rsid w:val="006A7DBD"/>
    <w:rsid w:val="006B00D3"/>
    <w:rsid w:val="006B0114"/>
    <w:rsid w:val="006B140E"/>
    <w:rsid w:val="006B162A"/>
    <w:rsid w:val="006B3013"/>
    <w:rsid w:val="006B33F5"/>
    <w:rsid w:val="006C1A5C"/>
    <w:rsid w:val="006C5E4E"/>
    <w:rsid w:val="006C6FF8"/>
    <w:rsid w:val="006D218C"/>
    <w:rsid w:val="006D5B64"/>
    <w:rsid w:val="006D5D7F"/>
    <w:rsid w:val="006E0405"/>
    <w:rsid w:val="006E2F37"/>
    <w:rsid w:val="006E5737"/>
    <w:rsid w:val="006E5852"/>
    <w:rsid w:val="006E7642"/>
    <w:rsid w:val="006F01F7"/>
    <w:rsid w:val="006F03FC"/>
    <w:rsid w:val="006F19EE"/>
    <w:rsid w:val="006F3A02"/>
    <w:rsid w:val="006F5582"/>
    <w:rsid w:val="006F7570"/>
    <w:rsid w:val="00702099"/>
    <w:rsid w:val="00703A36"/>
    <w:rsid w:val="00706F94"/>
    <w:rsid w:val="00707F26"/>
    <w:rsid w:val="007107A7"/>
    <w:rsid w:val="00710C24"/>
    <w:rsid w:val="00714FA9"/>
    <w:rsid w:val="007164F6"/>
    <w:rsid w:val="00717D3F"/>
    <w:rsid w:val="00720FF2"/>
    <w:rsid w:val="00724685"/>
    <w:rsid w:val="00725FD9"/>
    <w:rsid w:val="0072750A"/>
    <w:rsid w:val="007275F8"/>
    <w:rsid w:val="00730A9C"/>
    <w:rsid w:val="00731EDD"/>
    <w:rsid w:val="0073273C"/>
    <w:rsid w:val="0073716B"/>
    <w:rsid w:val="007371C5"/>
    <w:rsid w:val="00750899"/>
    <w:rsid w:val="00753B6A"/>
    <w:rsid w:val="00755CFF"/>
    <w:rsid w:val="00757048"/>
    <w:rsid w:val="00760DE8"/>
    <w:rsid w:val="00761769"/>
    <w:rsid w:val="00761D57"/>
    <w:rsid w:val="007647CA"/>
    <w:rsid w:val="00772A6A"/>
    <w:rsid w:val="00781ACD"/>
    <w:rsid w:val="0078235B"/>
    <w:rsid w:val="00784EB0"/>
    <w:rsid w:val="00785596"/>
    <w:rsid w:val="007879E7"/>
    <w:rsid w:val="0079188F"/>
    <w:rsid w:val="00792435"/>
    <w:rsid w:val="00796684"/>
    <w:rsid w:val="00796829"/>
    <w:rsid w:val="007974A4"/>
    <w:rsid w:val="007A008B"/>
    <w:rsid w:val="007A02FD"/>
    <w:rsid w:val="007A3BB4"/>
    <w:rsid w:val="007A563D"/>
    <w:rsid w:val="007A6C0A"/>
    <w:rsid w:val="007B12C2"/>
    <w:rsid w:val="007B4190"/>
    <w:rsid w:val="007B71AE"/>
    <w:rsid w:val="007B7B1C"/>
    <w:rsid w:val="007C2A22"/>
    <w:rsid w:val="007C2CE0"/>
    <w:rsid w:val="007D12DE"/>
    <w:rsid w:val="007D6731"/>
    <w:rsid w:val="007E2002"/>
    <w:rsid w:val="007E3451"/>
    <w:rsid w:val="007E4C0B"/>
    <w:rsid w:val="007E6B20"/>
    <w:rsid w:val="007E6B4E"/>
    <w:rsid w:val="007E754F"/>
    <w:rsid w:val="007F227B"/>
    <w:rsid w:val="007F28D3"/>
    <w:rsid w:val="007F30AE"/>
    <w:rsid w:val="007F4A06"/>
    <w:rsid w:val="007F55CD"/>
    <w:rsid w:val="007F59DA"/>
    <w:rsid w:val="007F725E"/>
    <w:rsid w:val="00803884"/>
    <w:rsid w:val="00805801"/>
    <w:rsid w:val="008067AB"/>
    <w:rsid w:val="008106E6"/>
    <w:rsid w:val="00811E76"/>
    <w:rsid w:val="0081449C"/>
    <w:rsid w:val="00815436"/>
    <w:rsid w:val="00815C96"/>
    <w:rsid w:val="0081643B"/>
    <w:rsid w:val="008214C1"/>
    <w:rsid w:val="008214D7"/>
    <w:rsid w:val="0082150B"/>
    <w:rsid w:val="00822184"/>
    <w:rsid w:val="00822342"/>
    <w:rsid w:val="00822EB1"/>
    <w:rsid w:val="00824E04"/>
    <w:rsid w:val="008253B1"/>
    <w:rsid w:val="0082776E"/>
    <w:rsid w:val="0083227C"/>
    <w:rsid w:val="008324B5"/>
    <w:rsid w:val="00835B23"/>
    <w:rsid w:val="0083726B"/>
    <w:rsid w:val="00842AD7"/>
    <w:rsid w:val="0084512D"/>
    <w:rsid w:val="008455D7"/>
    <w:rsid w:val="00845BFD"/>
    <w:rsid w:val="00845DDF"/>
    <w:rsid w:val="008521FE"/>
    <w:rsid w:val="00854759"/>
    <w:rsid w:val="008562B0"/>
    <w:rsid w:val="00856F50"/>
    <w:rsid w:val="00860534"/>
    <w:rsid w:val="0087030F"/>
    <w:rsid w:val="00872BF5"/>
    <w:rsid w:val="00872F61"/>
    <w:rsid w:val="00880E0F"/>
    <w:rsid w:val="00881EAA"/>
    <w:rsid w:val="00882107"/>
    <w:rsid w:val="00885FFC"/>
    <w:rsid w:val="008945E9"/>
    <w:rsid w:val="008948E8"/>
    <w:rsid w:val="008A19E5"/>
    <w:rsid w:val="008A1BE1"/>
    <w:rsid w:val="008A25FA"/>
    <w:rsid w:val="008A27EA"/>
    <w:rsid w:val="008A2EC6"/>
    <w:rsid w:val="008A6A94"/>
    <w:rsid w:val="008A7629"/>
    <w:rsid w:val="008B4764"/>
    <w:rsid w:val="008B579D"/>
    <w:rsid w:val="008B67A4"/>
    <w:rsid w:val="008C2CCA"/>
    <w:rsid w:val="008C5326"/>
    <w:rsid w:val="008C57E7"/>
    <w:rsid w:val="008C722D"/>
    <w:rsid w:val="008D23E8"/>
    <w:rsid w:val="008D3860"/>
    <w:rsid w:val="008D4896"/>
    <w:rsid w:val="008D62DC"/>
    <w:rsid w:val="008D7B03"/>
    <w:rsid w:val="008E0C1F"/>
    <w:rsid w:val="008E315D"/>
    <w:rsid w:val="008E6EC3"/>
    <w:rsid w:val="008E703B"/>
    <w:rsid w:val="008E710F"/>
    <w:rsid w:val="008F392C"/>
    <w:rsid w:val="008F4B76"/>
    <w:rsid w:val="008F65B3"/>
    <w:rsid w:val="008F67AF"/>
    <w:rsid w:val="008F69DF"/>
    <w:rsid w:val="008F769B"/>
    <w:rsid w:val="00903277"/>
    <w:rsid w:val="0090559B"/>
    <w:rsid w:val="00907160"/>
    <w:rsid w:val="00907635"/>
    <w:rsid w:val="009122B5"/>
    <w:rsid w:val="0091441F"/>
    <w:rsid w:val="00916594"/>
    <w:rsid w:val="00925EEB"/>
    <w:rsid w:val="00926B25"/>
    <w:rsid w:val="00930840"/>
    <w:rsid w:val="00930CDE"/>
    <w:rsid w:val="00936B04"/>
    <w:rsid w:val="00942E0B"/>
    <w:rsid w:val="00943708"/>
    <w:rsid w:val="00944982"/>
    <w:rsid w:val="00947095"/>
    <w:rsid w:val="00947E2F"/>
    <w:rsid w:val="00950868"/>
    <w:rsid w:val="00950F1A"/>
    <w:rsid w:val="00951261"/>
    <w:rsid w:val="009528FE"/>
    <w:rsid w:val="009542FD"/>
    <w:rsid w:val="00956A1C"/>
    <w:rsid w:val="00962BC1"/>
    <w:rsid w:val="0096334D"/>
    <w:rsid w:val="00964E3F"/>
    <w:rsid w:val="0096606B"/>
    <w:rsid w:val="00966859"/>
    <w:rsid w:val="009719E4"/>
    <w:rsid w:val="00972BB8"/>
    <w:rsid w:val="009768D3"/>
    <w:rsid w:val="00976900"/>
    <w:rsid w:val="00980A3E"/>
    <w:rsid w:val="00983C72"/>
    <w:rsid w:val="009863A5"/>
    <w:rsid w:val="0098779E"/>
    <w:rsid w:val="00991808"/>
    <w:rsid w:val="0099379E"/>
    <w:rsid w:val="00997353"/>
    <w:rsid w:val="009977BF"/>
    <w:rsid w:val="00997B2C"/>
    <w:rsid w:val="009A08F1"/>
    <w:rsid w:val="009A0F3C"/>
    <w:rsid w:val="009A2DF9"/>
    <w:rsid w:val="009A3C32"/>
    <w:rsid w:val="009A4E0D"/>
    <w:rsid w:val="009A54D9"/>
    <w:rsid w:val="009B074C"/>
    <w:rsid w:val="009B5625"/>
    <w:rsid w:val="009B64B0"/>
    <w:rsid w:val="009B6BA2"/>
    <w:rsid w:val="009B6FED"/>
    <w:rsid w:val="009C0178"/>
    <w:rsid w:val="009C142B"/>
    <w:rsid w:val="009C241E"/>
    <w:rsid w:val="009C288D"/>
    <w:rsid w:val="009C69E9"/>
    <w:rsid w:val="009D066B"/>
    <w:rsid w:val="009D0815"/>
    <w:rsid w:val="009D2337"/>
    <w:rsid w:val="009D258C"/>
    <w:rsid w:val="009D4BC1"/>
    <w:rsid w:val="009D5D92"/>
    <w:rsid w:val="009D6996"/>
    <w:rsid w:val="009E236F"/>
    <w:rsid w:val="009E2C8F"/>
    <w:rsid w:val="009E36BB"/>
    <w:rsid w:val="009E3852"/>
    <w:rsid w:val="009E446E"/>
    <w:rsid w:val="009F01DA"/>
    <w:rsid w:val="009F01FF"/>
    <w:rsid w:val="009F114D"/>
    <w:rsid w:val="009F23A8"/>
    <w:rsid w:val="009F31B3"/>
    <w:rsid w:val="009F7323"/>
    <w:rsid w:val="009F7F2C"/>
    <w:rsid w:val="00A0245E"/>
    <w:rsid w:val="00A02D59"/>
    <w:rsid w:val="00A03AF8"/>
    <w:rsid w:val="00A05CA7"/>
    <w:rsid w:val="00A0687B"/>
    <w:rsid w:val="00A07036"/>
    <w:rsid w:val="00A07703"/>
    <w:rsid w:val="00A10C70"/>
    <w:rsid w:val="00A1202A"/>
    <w:rsid w:val="00A15708"/>
    <w:rsid w:val="00A20D7F"/>
    <w:rsid w:val="00A21330"/>
    <w:rsid w:val="00A221EA"/>
    <w:rsid w:val="00A26204"/>
    <w:rsid w:val="00A27324"/>
    <w:rsid w:val="00A302EB"/>
    <w:rsid w:val="00A303F7"/>
    <w:rsid w:val="00A30E5E"/>
    <w:rsid w:val="00A30E63"/>
    <w:rsid w:val="00A318AF"/>
    <w:rsid w:val="00A33BD0"/>
    <w:rsid w:val="00A34BEB"/>
    <w:rsid w:val="00A36C60"/>
    <w:rsid w:val="00A40449"/>
    <w:rsid w:val="00A43661"/>
    <w:rsid w:val="00A45B4C"/>
    <w:rsid w:val="00A5040F"/>
    <w:rsid w:val="00A507D7"/>
    <w:rsid w:val="00A51074"/>
    <w:rsid w:val="00A54B7E"/>
    <w:rsid w:val="00A55C8C"/>
    <w:rsid w:val="00A56683"/>
    <w:rsid w:val="00A6151A"/>
    <w:rsid w:val="00A63B67"/>
    <w:rsid w:val="00A663E4"/>
    <w:rsid w:val="00A738DC"/>
    <w:rsid w:val="00A73D63"/>
    <w:rsid w:val="00A746AB"/>
    <w:rsid w:val="00A74DE8"/>
    <w:rsid w:val="00A80D31"/>
    <w:rsid w:val="00A83534"/>
    <w:rsid w:val="00A862EA"/>
    <w:rsid w:val="00A86CAC"/>
    <w:rsid w:val="00A908B1"/>
    <w:rsid w:val="00A90A6C"/>
    <w:rsid w:val="00A93626"/>
    <w:rsid w:val="00A9368E"/>
    <w:rsid w:val="00A93BDC"/>
    <w:rsid w:val="00A96568"/>
    <w:rsid w:val="00A97CFA"/>
    <w:rsid w:val="00AA23B1"/>
    <w:rsid w:val="00AA5CA2"/>
    <w:rsid w:val="00AB0770"/>
    <w:rsid w:val="00AB1616"/>
    <w:rsid w:val="00AB1AE7"/>
    <w:rsid w:val="00AB2354"/>
    <w:rsid w:val="00AB3EC0"/>
    <w:rsid w:val="00AC07B1"/>
    <w:rsid w:val="00AC12FE"/>
    <w:rsid w:val="00AC4AEC"/>
    <w:rsid w:val="00AC4D84"/>
    <w:rsid w:val="00AD038C"/>
    <w:rsid w:val="00AD0484"/>
    <w:rsid w:val="00AD5AB4"/>
    <w:rsid w:val="00AD6623"/>
    <w:rsid w:val="00AE05E6"/>
    <w:rsid w:val="00AE2645"/>
    <w:rsid w:val="00AE525C"/>
    <w:rsid w:val="00AE588E"/>
    <w:rsid w:val="00AF1818"/>
    <w:rsid w:val="00AF379D"/>
    <w:rsid w:val="00AF40C3"/>
    <w:rsid w:val="00AF4C69"/>
    <w:rsid w:val="00AF72FF"/>
    <w:rsid w:val="00AF787D"/>
    <w:rsid w:val="00B010F1"/>
    <w:rsid w:val="00B04A33"/>
    <w:rsid w:val="00B04BA5"/>
    <w:rsid w:val="00B04D52"/>
    <w:rsid w:val="00B04F3F"/>
    <w:rsid w:val="00B10425"/>
    <w:rsid w:val="00B15384"/>
    <w:rsid w:val="00B153B9"/>
    <w:rsid w:val="00B20582"/>
    <w:rsid w:val="00B26C93"/>
    <w:rsid w:val="00B276F2"/>
    <w:rsid w:val="00B343B9"/>
    <w:rsid w:val="00B3610C"/>
    <w:rsid w:val="00B4273A"/>
    <w:rsid w:val="00B42FFC"/>
    <w:rsid w:val="00B43AAC"/>
    <w:rsid w:val="00B45373"/>
    <w:rsid w:val="00B501B2"/>
    <w:rsid w:val="00B5417B"/>
    <w:rsid w:val="00B55609"/>
    <w:rsid w:val="00B6012D"/>
    <w:rsid w:val="00B60844"/>
    <w:rsid w:val="00B6519F"/>
    <w:rsid w:val="00B66C0A"/>
    <w:rsid w:val="00B701F7"/>
    <w:rsid w:val="00B71A17"/>
    <w:rsid w:val="00B71EFC"/>
    <w:rsid w:val="00B82427"/>
    <w:rsid w:val="00B83A03"/>
    <w:rsid w:val="00B83C63"/>
    <w:rsid w:val="00B9167E"/>
    <w:rsid w:val="00BA0765"/>
    <w:rsid w:val="00BA26F9"/>
    <w:rsid w:val="00BA60DF"/>
    <w:rsid w:val="00BA7E33"/>
    <w:rsid w:val="00BB331C"/>
    <w:rsid w:val="00BB55D4"/>
    <w:rsid w:val="00BC1906"/>
    <w:rsid w:val="00BC3692"/>
    <w:rsid w:val="00BC54DB"/>
    <w:rsid w:val="00BC7D1A"/>
    <w:rsid w:val="00BD0CE6"/>
    <w:rsid w:val="00BD2731"/>
    <w:rsid w:val="00BD3CF4"/>
    <w:rsid w:val="00BD574E"/>
    <w:rsid w:val="00BD6ADE"/>
    <w:rsid w:val="00BE0CA6"/>
    <w:rsid w:val="00BE3F0B"/>
    <w:rsid w:val="00BE4811"/>
    <w:rsid w:val="00BF01DF"/>
    <w:rsid w:val="00BF1280"/>
    <w:rsid w:val="00BF52A7"/>
    <w:rsid w:val="00BF5384"/>
    <w:rsid w:val="00BF75FA"/>
    <w:rsid w:val="00C029EA"/>
    <w:rsid w:val="00C040A8"/>
    <w:rsid w:val="00C05229"/>
    <w:rsid w:val="00C073A0"/>
    <w:rsid w:val="00C077A6"/>
    <w:rsid w:val="00C10B3C"/>
    <w:rsid w:val="00C114C4"/>
    <w:rsid w:val="00C11A2D"/>
    <w:rsid w:val="00C122AC"/>
    <w:rsid w:val="00C13CFB"/>
    <w:rsid w:val="00C13EBF"/>
    <w:rsid w:val="00C16DC8"/>
    <w:rsid w:val="00C222E2"/>
    <w:rsid w:val="00C230F0"/>
    <w:rsid w:val="00C306B1"/>
    <w:rsid w:val="00C32145"/>
    <w:rsid w:val="00C32BBF"/>
    <w:rsid w:val="00C33CA0"/>
    <w:rsid w:val="00C37919"/>
    <w:rsid w:val="00C46F28"/>
    <w:rsid w:val="00C50061"/>
    <w:rsid w:val="00C50134"/>
    <w:rsid w:val="00C515AB"/>
    <w:rsid w:val="00C51DFD"/>
    <w:rsid w:val="00C522A3"/>
    <w:rsid w:val="00C563DB"/>
    <w:rsid w:val="00C5704A"/>
    <w:rsid w:val="00C57078"/>
    <w:rsid w:val="00C613BA"/>
    <w:rsid w:val="00C64DB5"/>
    <w:rsid w:val="00C64EA6"/>
    <w:rsid w:val="00C67FE0"/>
    <w:rsid w:val="00C70CCA"/>
    <w:rsid w:val="00C7189A"/>
    <w:rsid w:val="00C73469"/>
    <w:rsid w:val="00C73D9C"/>
    <w:rsid w:val="00C83302"/>
    <w:rsid w:val="00C87F57"/>
    <w:rsid w:val="00C90943"/>
    <w:rsid w:val="00C91290"/>
    <w:rsid w:val="00C927C5"/>
    <w:rsid w:val="00C92A92"/>
    <w:rsid w:val="00C93D63"/>
    <w:rsid w:val="00C93E1E"/>
    <w:rsid w:val="00C97707"/>
    <w:rsid w:val="00CA4F1B"/>
    <w:rsid w:val="00CA76C3"/>
    <w:rsid w:val="00CB1C63"/>
    <w:rsid w:val="00CB2C90"/>
    <w:rsid w:val="00CB4302"/>
    <w:rsid w:val="00CB5A6B"/>
    <w:rsid w:val="00CC082B"/>
    <w:rsid w:val="00CC31C8"/>
    <w:rsid w:val="00CD1E8E"/>
    <w:rsid w:val="00CD3B29"/>
    <w:rsid w:val="00CD5302"/>
    <w:rsid w:val="00CE00E5"/>
    <w:rsid w:val="00CE1798"/>
    <w:rsid w:val="00CE68ED"/>
    <w:rsid w:val="00D05929"/>
    <w:rsid w:val="00D06567"/>
    <w:rsid w:val="00D11019"/>
    <w:rsid w:val="00D15442"/>
    <w:rsid w:val="00D205B9"/>
    <w:rsid w:val="00D221D3"/>
    <w:rsid w:val="00D239A9"/>
    <w:rsid w:val="00D24572"/>
    <w:rsid w:val="00D2525B"/>
    <w:rsid w:val="00D25DB8"/>
    <w:rsid w:val="00D30001"/>
    <w:rsid w:val="00D31140"/>
    <w:rsid w:val="00D34342"/>
    <w:rsid w:val="00D36654"/>
    <w:rsid w:val="00D417B8"/>
    <w:rsid w:val="00D478CA"/>
    <w:rsid w:val="00D51B7E"/>
    <w:rsid w:val="00D521E7"/>
    <w:rsid w:val="00D52623"/>
    <w:rsid w:val="00D53C35"/>
    <w:rsid w:val="00D604F7"/>
    <w:rsid w:val="00D609B8"/>
    <w:rsid w:val="00D61BB4"/>
    <w:rsid w:val="00D637D1"/>
    <w:rsid w:val="00D65E85"/>
    <w:rsid w:val="00D7064A"/>
    <w:rsid w:val="00D717BB"/>
    <w:rsid w:val="00D71FB8"/>
    <w:rsid w:val="00D754FC"/>
    <w:rsid w:val="00D76C3E"/>
    <w:rsid w:val="00D80071"/>
    <w:rsid w:val="00D8448D"/>
    <w:rsid w:val="00D84A37"/>
    <w:rsid w:val="00D85DC1"/>
    <w:rsid w:val="00D86183"/>
    <w:rsid w:val="00D863DA"/>
    <w:rsid w:val="00D873C6"/>
    <w:rsid w:val="00D87D70"/>
    <w:rsid w:val="00D90DDA"/>
    <w:rsid w:val="00D9202E"/>
    <w:rsid w:val="00D937C6"/>
    <w:rsid w:val="00D9389B"/>
    <w:rsid w:val="00D9525C"/>
    <w:rsid w:val="00D960C4"/>
    <w:rsid w:val="00DA1374"/>
    <w:rsid w:val="00DA3A93"/>
    <w:rsid w:val="00DB2901"/>
    <w:rsid w:val="00DB31C4"/>
    <w:rsid w:val="00DB4663"/>
    <w:rsid w:val="00DB4F44"/>
    <w:rsid w:val="00DB5CCE"/>
    <w:rsid w:val="00DC270A"/>
    <w:rsid w:val="00DC73AF"/>
    <w:rsid w:val="00DD2361"/>
    <w:rsid w:val="00DD3E4C"/>
    <w:rsid w:val="00DD55AD"/>
    <w:rsid w:val="00DD5820"/>
    <w:rsid w:val="00DD735E"/>
    <w:rsid w:val="00DE08D9"/>
    <w:rsid w:val="00DE28E2"/>
    <w:rsid w:val="00DE2E96"/>
    <w:rsid w:val="00DE534D"/>
    <w:rsid w:val="00DE754E"/>
    <w:rsid w:val="00DF325A"/>
    <w:rsid w:val="00E007AE"/>
    <w:rsid w:val="00E010C6"/>
    <w:rsid w:val="00E1152E"/>
    <w:rsid w:val="00E11CB6"/>
    <w:rsid w:val="00E1291E"/>
    <w:rsid w:val="00E14066"/>
    <w:rsid w:val="00E21C0E"/>
    <w:rsid w:val="00E2206F"/>
    <w:rsid w:val="00E22B25"/>
    <w:rsid w:val="00E23CAA"/>
    <w:rsid w:val="00E27C90"/>
    <w:rsid w:val="00E302E9"/>
    <w:rsid w:val="00E3046D"/>
    <w:rsid w:val="00E30DD4"/>
    <w:rsid w:val="00E32D8B"/>
    <w:rsid w:val="00E36A21"/>
    <w:rsid w:val="00E40220"/>
    <w:rsid w:val="00E40635"/>
    <w:rsid w:val="00E40D79"/>
    <w:rsid w:val="00E41538"/>
    <w:rsid w:val="00E44090"/>
    <w:rsid w:val="00E45467"/>
    <w:rsid w:val="00E54389"/>
    <w:rsid w:val="00E565D2"/>
    <w:rsid w:val="00E6144D"/>
    <w:rsid w:val="00E61591"/>
    <w:rsid w:val="00E62AAD"/>
    <w:rsid w:val="00E65448"/>
    <w:rsid w:val="00E6575D"/>
    <w:rsid w:val="00E65FB5"/>
    <w:rsid w:val="00E6799F"/>
    <w:rsid w:val="00E704BC"/>
    <w:rsid w:val="00E72F34"/>
    <w:rsid w:val="00E73E04"/>
    <w:rsid w:val="00E7469B"/>
    <w:rsid w:val="00E843B3"/>
    <w:rsid w:val="00E854DA"/>
    <w:rsid w:val="00E8593F"/>
    <w:rsid w:val="00E85C11"/>
    <w:rsid w:val="00E871F1"/>
    <w:rsid w:val="00E91EAE"/>
    <w:rsid w:val="00E921C5"/>
    <w:rsid w:val="00E93314"/>
    <w:rsid w:val="00E937C2"/>
    <w:rsid w:val="00E944B4"/>
    <w:rsid w:val="00EA0075"/>
    <w:rsid w:val="00EA07DB"/>
    <w:rsid w:val="00EA1967"/>
    <w:rsid w:val="00EA2CC6"/>
    <w:rsid w:val="00EA3887"/>
    <w:rsid w:val="00EB37A9"/>
    <w:rsid w:val="00EB4362"/>
    <w:rsid w:val="00EB666B"/>
    <w:rsid w:val="00EB6FA9"/>
    <w:rsid w:val="00EC1092"/>
    <w:rsid w:val="00EC239D"/>
    <w:rsid w:val="00EC3F39"/>
    <w:rsid w:val="00EC423B"/>
    <w:rsid w:val="00EC45D9"/>
    <w:rsid w:val="00EC56EB"/>
    <w:rsid w:val="00EC7F79"/>
    <w:rsid w:val="00ED039C"/>
    <w:rsid w:val="00ED03BB"/>
    <w:rsid w:val="00ED09FA"/>
    <w:rsid w:val="00ED21AB"/>
    <w:rsid w:val="00ED2BE5"/>
    <w:rsid w:val="00ED618F"/>
    <w:rsid w:val="00EE08B5"/>
    <w:rsid w:val="00EE2A6C"/>
    <w:rsid w:val="00EE634E"/>
    <w:rsid w:val="00EF12CD"/>
    <w:rsid w:val="00EF1449"/>
    <w:rsid w:val="00EF3712"/>
    <w:rsid w:val="00EF61B6"/>
    <w:rsid w:val="00F00561"/>
    <w:rsid w:val="00F00C0F"/>
    <w:rsid w:val="00F01E45"/>
    <w:rsid w:val="00F10EB0"/>
    <w:rsid w:val="00F13279"/>
    <w:rsid w:val="00F13F1A"/>
    <w:rsid w:val="00F149A5"/>
    <w:rsid w:val="00F16BB5"/>
    <w:rsid w:val="00F20DAA"/>
    <w:rsid w:val="00F24F67"/>
    <w:rsid w:val="00F25A7E"/>
    <w:rsid w:val="00F301C0"/>
    <w:rsid w:val="00F32C17"/>
    <w:rsid w:val="00F360FF"/>
    <w:rsid w:val="00F4090B"/>
    <w:rsid w:val="00F449B5"/>
    <w:rsid w:val="00F463D2"/>
    <w:rsid w:val="00F478A2"/>
    <w:rsid w:val="00F52306"/>
    <w:rsid w:val="00F54A6A"/>
    <w:rsid w:val="00F57004"/>
    <w:rsid w:val="00F6447C"/>
    <w:rsid w:val="00F717FB"/>
    <w:rsid w:val="00F734D1"/>
    <w:rsid w:val="00F75381"/>
    <w:rsid w:val="00F75570"/>
    <w:rsid w:val="00F8307A"/>
    <w:rsid w:val="00F843CF"/>
    <w:rsid w:val="00F91BAC"/>
    <w:rsid w:val="00F929A3"/>
    <w:rsid w:val="00F94DDD"/>
    <w:rsid w:val="00F95743"/>
    <w:rsid w:val="00F976C5"/>
    <w:rsid w:val="00F97B6E"/>
    <w:rsid w:val="00FA037C"/>
    <w:rsid w:val="00FA12D4"/>
    <w:rsid w:val="00FA24C5"/>
    <w:rsid w:val="00FA3198"/>
    <w:rsid w:val="00FB1DA4"/>
    <w:rsid w:val="00FB2232"/>
    <w:rsid w:val="00FB43AC"/>
    <w:rsid w:val="00FB4CE5"/>
    <w:rsid w:val="00FB4E22"/>
    <w:rsid w:val="00FB5D75"/>
    <w:rsid w:val="00FB6F4A"/>
    <w:rsid w:val="00FB70BD"/>
    <w:rsid w:val="00FC0A76"/>
    <w:rsid w:val="00FC28AC"/>
    <w:rsid w:val="00FC5DBC"/>
    <w:rsid w:val="00FC7085"/>
    <w:rsid w:val="00FC7425"/>
    <w:rsid w:val="00FC7AF3"/>
    <w:rsid w:val="00FD3E41"/>
    <w:rsid w:val="00FD72A8"/>
    <w:rsid w:val="00FD7340"/>
    <w:rsid w:val="00FE24D9"/>
    <w:rsid w:val="00FF09B3"/>
    <w:rsid w:val="00FF10BC"/>
    <w:rsid w:val="00FF1C4B"/>
    <w:rsid w:val="00FF52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F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ola</dc:creator>
  <cp:lastModifiedBy>Romola</cp:lastModifiedBy>
  <cp:revision>4</cp:revision>
  <dcterms:created xsi:type="dcterms:W3CDTF">2013-09-24T08:35:00Z</dcterms:created>
  <dcterms:modified xsi:type="dcterms:W3CDTF">2013-11-08T12:18:00Z</dcterms:modified>
</cp:coreProperties>
</file>